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page" w:tblpX="1" w:tblpY="1759"/>
        <w:tblW w:w="15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9"/>
        <w:gridCol w:w="1339"/>
        <w:gridCol w:w="1402"/>
        <w:gridCol w:w="1450"/>
        <w:gridCol w:w="1175"/>
        <w:gridCol w:w="912"/>
        <w:gridCol w:w="1464"/>
        <w:gridCol w:w="1501"/>
        <w:gridCol w:w="1552"/>
        <w:gridCol w:w="1175"/>
        <w:gridCol w:w="1049"/>
      </w:tblGrid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Session 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Session 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E615D1" w:rsidP="002300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Parameter, </w:t>
            </w: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median (IQR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h before pron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h after pron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h before supi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h after supin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P-valu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h before pron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h after pron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h before supi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h after supin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P-value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Pao2:Fio2 (mm Hg)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17 (95-14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41 (103-19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47 (115-18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33 (112-18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0BF">
              <w:rPr>
                <w:rFonts w:ascii="Arial" w:hAnsi="Arial" w:cs="Arial"/>
                <w:sz w:val="20"/>
                <w:szCs w:val="20"/>
                <w:lang w:val="en-US"/>
              </w:rPr>
              <w:t>0.003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15 (93-186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31 (105-182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66 (122-21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80 (110-19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&lt;0.001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Fio2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6 (0.53-0.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55 (0.45-0.6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5 (0.43-0.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55 (0.4-0.6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0BF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63 (0.43-0.7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6 (0.4-0.7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5 (0.38-0.5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55 (0.4-0.6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0045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Pao2 (mm Hg)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69 (65-8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6 (68-8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2 (69-8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2 (67-8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4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0 (59-8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4 (68-83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4 (69-8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6 (64-8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16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Paco2 (mm Hg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7 (42-5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8 (41-5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5 (41-5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6 (41-5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6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7 (44-49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8 (42-51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8 (40-5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7 (44-5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07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Tidal volume (ml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38 (409-48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42 (404-48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50 (405-48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50 (416-46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3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84 (427-524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70 (410-517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60 (420-50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33 (403-48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08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Tidal volume (ml per kg of PBW)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 (6-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6 (6-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 (6-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 (6-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3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 (6-8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 (6-8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6 (6-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6 (6-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27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Respiratory frequency (breaths per min)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2 (20-2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2 (20-2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3 (20-2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2 (20-2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3 (15-26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0 (15-2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0 (14-2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3 (18-2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13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PEEP (cm </w:t>
            </w:r>
            <w:r w:rsidR="006438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H2O</w:t>
            </w: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)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0 (9-1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0 (9-1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0 (9-1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0 (9-1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0 (9-1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0 (8-12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1 (10-1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1 (10-1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50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Pplateau</w:t>
            </w:r>
            <w:proofErr w:type="spellEnd"/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 (cm </w:t>
            </w:r>
            <w:r w:rsidR="006438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H2O</w:t>
            </w: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)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5 (22-2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6 (21-2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6 (23-2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4 (21-2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5 (22-28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6 (23-29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7 (23-2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7 (24-2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42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Arterial pH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.39 (7.35-7.4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.37 (7.33-7.4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.39 (7.36-7.4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.39 (7.36-7.4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3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.38 (7.34-7.4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.38 (7.35-7.4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.39 (7.33-7.4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.38 (7.36-7.4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51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Base Exces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5 (0-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 (-1-4.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3 (0-5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3 (0-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0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 (-1.8-5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 (-1-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 (-0.3-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3 (-1.5-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36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MAP (mm Hg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8 (73-8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83 (77-8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5 (70-8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7 (70-8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7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9 (73-8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80 (75-8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5 (70-8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7 (73-8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20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Norepinephrine (µg/kg/min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07 (0.03-0.1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05 (0.03-0.1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05 (0.03-0.1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06 (0.04-0.1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06 (0.05-0.1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06 (0.02-0.1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03 (0.02-0.0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06 (0.02-0.1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10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Time in prone position (h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5.0 (12.0-17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4.0 (12.0-18.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Session 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Session 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E615D1" w:rsidP="002300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Parameter, </w:t>
            </w: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median (IQR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h before pron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h after pron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h before supi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h after supin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P-valu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h before pron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h after pron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h before supi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h after supin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P-value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Pao2:Fio2 (mm Hg)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32 (89-16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46 (107-15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62 (119-19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05 (82-17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57 (102-188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37 (106-159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33 (127-20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21 (98-16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&gt;0.99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Fio2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58 (0.4-0.7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58 (0.45-0.7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5 (0.43-0.5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65 (0.45-0.8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53 (0.41-0.68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58 (0.48-0.6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5 (0.4-0.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65 (0.45-0.7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88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Pao2 (mm Hg)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1 (64-7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4 (67-9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3 (66-8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69 (61-8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7 (68-8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4 (68-8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4 (71-9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4 (67-8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&gt;0.99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Paco2 (mm Hg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4 (42-5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7 (44-5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7 (44-5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50 (45-5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6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50 (45-54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9 (46-5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45 (42-4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48 (43-5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03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Tidal volume (ml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80 (426-51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84 (409-51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60 (412-52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15 (385-50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77 (396-489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444 (346-57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428 (289-50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420 (413-53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22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Tidal volume (ml per kg of PBW)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8 (6-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8 (6-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 (6-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 (6-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3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 (6-9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 (6-11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6 (6-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 (6-1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22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Respiratory frequency (breaths per min)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2 (15-2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0 (12-2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3 (19-2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1 (12-2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9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2 (20-27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3 (20-27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3 (17-2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1 (16-2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94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PEEP (cm </w:t>
            </w:r>
            <w:r w:rsidR="006438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H2O</w:t>
            </w: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)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1 (10-1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0 (</w:t>
            </w:r>
            <w:bookmarkStart w:id="0" w:name="_GoBack"/>
            <w:bookmarkEnd w:id="0"/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0-1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1 (10-1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0 (8-1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&gt;0.9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1 (9-1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0 (9-11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0 (10-1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0 (10-1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&gt;0.99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Pplateau</w:t>
            </w:r>
            <w:proofErr w:type="spellEnd"/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 (cm </w:t>
            </w:r>
            <w:r w:rsidR="006438F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H2O</w:t>
            </w: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)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5 (22-2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7 (24-2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5 (21-2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5 (21-2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5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4 (21-3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7 (21-3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6 (23-2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5 (24-2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&gt;0.99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 xml:space="preserve">Arterial pH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.41 (7.35-7.4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.38 (7.32-7.4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.39 (7.35-7.4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.38 (7.34-7.4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8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.39 (7.37-7.4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.39 (7.30-7.4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.40 (7.39-7.4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.37 (7.31-7.4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03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Base Exces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.5 (-1.8-5.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 (-1.5-6.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3.5 (0.3-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 (0-6.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 (0-7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2 (-2-7.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6 (0.5-7.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 (-1-6.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28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MAP (mm Hg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7 (72-8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9 (74-8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8 (74-8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80 (75-8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4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77 (74-8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80 (74-8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81 (77-9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82 (75-8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23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Norepinephrine (µg/kg/min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06 (0.04-0.0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04 (0.03-0.0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06 (0.01-0.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04 (0.01-0.0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7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06 (0.02-0.08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06 (0.05-0.08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03 (0.02-0.0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05 (0.01-0.0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0.63</w:t>
            </w:r>
          </w:p>
        </w:tc>
      </w:tr>
      <w:tr w:rsidR="002300BF" w:rsidRPr="002300BF" w:rsidTr="002300BF">
        <w:trPr>
          <w:trHeight w:val="518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Time in prone position (h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4.0 (10.5-14.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300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4.0 (12.0-16.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0BF" w:rsidRPr="002300BF" w:rsidRDefault="002300BF" w:rsidP="00230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</w:tr>
    </w:tbl>
    <w:p w:rsidR="00961614" w:rsidRPr="002300BF" w:rsidRDefault="00961614">
      <w:pPr>
        <w:rPr>
          <w:lang w:val="en-US"/>
        </w:rPr>
      </w:pPr>
    </w:p>
    <w:sectPr w:rsidR="00961614" w:rsidRPr="002300BF" w:rsidSect="002300BF">
      <w:headerReference w:type="default" r:id="rId6"/>
      <w:pgSz w:w="15840" w:h="12240" w:orient="landscape" w:code="1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7034" w:rsidRDefault="003E7034" w:rsidP="002300BF">
      <w:pPr>
        <w:spacing w:after="0" w:line="240" w:lineRule="auto"/>
      </w:pPr>
      <w:r>
        <w:separator/>
      </w:r>
    </w:p>
  </w:endnote>
  <w:endnote w:type="continuationSeparator" w:id="0">
    <w:p w:rsidR="003E7034" w:rsidRDefault="003E7034" w:rsidP="002300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7034" w:rsidRDefault="003E7034" w:rsidP="002300BF">
      <w:pPr>
        <w:spacing w:after="0" w:line="240" w:lineRule="auto"/>
      </w:pPr>
      <w:r>
        <w:separator/>
      </w:r>
    </w:p>
  </w:footnote>
  <w:footnote w:type="continuationSeparator" w:id="0">
    <w:p w:rsidR="003E7034" w:rsidRDefault="003E7034" w:rsidP="002300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300BF" w:rsidRPr="002300BF" w:rsidRDefault="00841C64" w:rsidP="002300BF">
    <w:pPr>
      <w:spacing w:line="480" w:lineRule="auto"/>
      <w:jc w:val="both"/>
      <w:rPr>
        <w:rFonts w:ascii="Arial" w:hAnsi="Arial" w:cs="Arial"/>
        <w:sz w:val="20"/>
        <w:szCs w:val="20"/>
        <w:lang w:val="en-US"/>
      </w:rPr>
    </w:pPr>
    <w:r>
      <w:rPr>
        <w:rFonts w:ascii="Arial" w:hAnsi="Arial" w:cs="Arial"/>
        <w:sz w:val="20"/>
        <w:szCs w:val="20"/>
        <w:lang w:val="en-US"/>
      </w:rPr>
      <w:t>Supplemental table</w:t>
    </w:r>
    <w:r w:rsidR="002300BF" w:rsidRPr="002300BF">
      <w:rPr>
        <w:rFonts w:ascii="Arial" w:hAnsi="Arial" w:cs="Arial"/>
        <w:sz w:val="20"/>
        <w:szCs w:val="20"/>
        <w:lang w:val="en-US"/>
      </w:rPr>
      <w:t xml:space="preserve"> 1: Ventilatory, metabolic and circulatory data from prone positioning sessions 2-5.</w:t>
    </w:r>
  </w:p>
  <w:p w:rsidR="002300BF" w:rsidRDefault="002300BF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0BF"/>
    <w:rsid w:val="001827BA"/>
    <w:rsid w:val="002300BF"/>
    <w:rsid w:val="003E7034"/>
    <w:rsid w:val="005A549D"/>
    <w:rsid w:val="006438F1"/>
    <w:rsid w:val="00717917"/>
    <w:rsid w:val="00841C64"/>
    <w:rsid w:val="00961614"/>
    <w:rsid w:val="00CE21F1"/>
    <w:rsid w:val="00E61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BEB4C"/>
  <w15:chartTrackingRefBased/>
  <w15:docId w15:val="{FB4C4834-820F-4473-8253-2D26C74B5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2300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300BF"/>
  </w:style>
  <w:style w:type="paragraph" w:styleId="Sidfot">
    <w:name w:val="footer"/>
    <w:basedOn w:val="Normal"/>
    <w:link w:val="SidfotChar"/>
    <w:uiPriority w:val="99"/>
    <w:unhideWhenUsed/>
    <w:rsid w:val="002300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300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23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Günther</dc:creator>
  <cp:keywords/>
  <dc:description/>
  <cp:lastModifiedBy>Mattias Günther</cp:lastModifiedBy>
  <cp:revision>7</cp:revision>
  <dcterms:created xsi:type="dcterms:W3CDTF">2020-06-17T11:01:00Z</dcterms:created>
  <dcterms:modified xsi:type="dcterms:W3CDTF">2020-08-12T14:56:00Z</dcterms:modified>
</cp:coreProperties>
</file>